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C0560" w14:textId="77777777" w:rsidR="004265EA" w:rsidRPr="001E5D83" w:rsidRDefault="00DC6493" w:rsidP="001E5D83">
      <w:pPr>
        <w:jc w:val="left"/>
        <w:rPr>
          <w:b w:val="0"/>
          <w:bCs/>
        </w:rPr>
      </w:pPr>
      <w:r w:rsidRPr="001E5D83">
        <w:t xml:space="preserve">Supplementary Table </w:t>
      </w:r>
      <w:r w:rsidR="00603069" w:rsidRPr="001E5D83">
        <w:t>2</w:t>
      </w:r>
      <w:r w:rsidRPr="001E5D83">
        <w:t xml:space="preserve">. </w:t>
      </w:r>
      <w:r w:rsidRPr="001E5D83">
        <w:rPr>
          <w:b w:val="0"/>
          <w:bCs/>
        </w:rPr>
        <w:t xml:space="preserve">Clinical information of </w:t>
      </w:r>
      <w:r w:rsidR="00FB00C0" w:rsidRPr="001E5D83">
        <w:rPr>
          <w:b w:val="0"/>
          <w:bCs/>
        </w:rPr>
        <w:t>the primary glioma stem-like cells</w:t>
      </w:r>
      <w:bookmarkStart w:id="0" w:name="_GoBack"/>
      <w:bookmarkEnd w:id="0"/>
    </w:p>
    <w:tbl>
      <w:tblPr>
        <w:tblStyle w:val="a9"/>
        <w:tblW w:w="1541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 w:rsidR="00F32F77" w:rsidRPr="001E5D83" w14:paraId="7924CAAE" w14:textId="77777777" w:rsidTr="001E5D83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36EF85" w14:textId="77777777" w:rsidR="00F32F77" w:rsidRPr="001E5D83" w:rsidRDefault="00F32F77" w:rsidP="001E5D83"/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08F8B46" w14:textId="77777777" w:rsidR="00F32F77" w:rsidRPr="001E5D83" w:rsidRDefault="00FB416C" w:rsidP="001E5D83">
            <w:r w:rsidRPr="001E5D83">
              <w:t>GSC2</w:t>
            </w:r>
            <w:r w:rsidR="0003186C" w:rsidRPr="001E5D83">
              <w:t>05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0DDED1A0" w14:textId="77777777" w:rsidR="00F32F77" w:rsidRPr="001E5D83" w:rsidRDefault="00F32F77" w:rsidP="001E5D83">
            <w:r w:rsidRPr="001E5D83">
              <w:t>G</w:t>
            </w:r>
            <w:r w:rsidR="00FB416C" w:rsidRPr="001E5D83">
              <w:t>SC2</w:t>
            </w:r>
            <w:r w:rsidR="0003186C" w:rsidRPr="001E5D83">
              <w:t>07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81CAEC2" w14:textId="77777777" w:rsidR="00F32F77" w:rsidRPr="001E5D83" w:rsidRDefault="00F32F77" w:rsidP="001E5D83">
            <w:r w:rsidRPr="001E5D83">
              <w:t>G</w:t>
            </w:r>
            <w:r w:rsidR="00FB416C" w:rsidRPr="001E5D83">
              <w:t>SC3</w:t>
            </w:r>
            <w:r w:rsidR="0003186C" w:rsidRPr="001E5D83">
              <w:t>06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3F6914D4" w14:textId="77777777" w:rsidR="00F32F77" w:rsidRPr="001E5D83" w:rsidRDefault="00F32F77" w:rsidP="001E5D83">
            <w:r w:rsidRPr="001E5D83">
              <w:t>G</w:t>
            </w:r>
            <w:r w:rsidR="00FB416C" w:rsidRPr="001E5D83">
              <w:t>SC3</w:t>
            </w:r>
            <w:r w:rsidR="0003186C" w:rsidRPr="001E5D83">
              <w:t>07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3D50E660" w14:textId="77777777" w:rsidR="00F32F77" w:rsidRPr="001E5D83" w:rsidRDefault="00F32F77" w:rsidP="001E5D83">
            <w:r w:rsidRPr="001E5D83">
              <w:t>G</w:t>
            </w:r>
            <w:r w:rsidR="00FB416C" w:rsidRPr="001E5D83">
              <w:t>SC4</w:t>
            </w:r>
            <w:r w:rsidR="0003186C" w:rsidRPr="001E5D83">
              <w:t>06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A2D726" w14:textId="77777777" w:rsidR="00F32F77" w:rsidRPr="001E5D83" w:rsidRDefault="00F32F77" w:rsidP="001E5D83">
            <w:r w:rsidRPr="001E5D83">
              <w:t>G</w:t>
            </w:r>
            <w:r w:rsidR="00FB416C" w:rsidRPr="001E5D83">
              <w:t>SC4</w:t>
            </w:r>
            <w:r w:rsidR="0003186C" w:rsidRPr="001E5D83">
              <w:t>08</w:t>
            </w:r>
          </w:p>
        </w:tc>
      </w:tr>
      <w:tr w:rsidR="00F32F77" w:rsidRPr="001E5D83" w14:paraId="36B04F1B" w14:textId="77777777" w:rsidTr="001E5D83">
        <w:tc>
          <w:tcPr>
            <w:tcW w:w="2202" w:type="dxa"/>
            <w:tcBorders>
              <w:top w:val="single" w:sz="4" w:space="0" w:color="auto"/>
              <w:left w:val="nil"/>
              <w:bottom w:val="nil"/>
            </w:tcBorders>
          </w:tcPr>
          <w:p w14:paraId="13807B69" w14:textId="77777777" w:rsidR="00F32F77" w:rsidRPr="001E5D83" w:rsidRDefault="00F32F77" w:rsidP="001E5D83">
            <w:pPr>
              <w:jc w:val="left"/>
            </w:pPr>
            <w:r w:rsidRPr="001E5D83">
              <w:t>Gender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430B2AE9" w14:textId="77777777" w:rsidR="00F32F77" w:rsidRPr="001E5D83" w:rsidRDefault="00F32F77" w:rsidP="001E5D83">
            <w:pPr>
              <w:rPr>
                <w:b w:val="0"/>
              </w:rPr>
            </w:pPr>
            <w:r w:rsidRPr="001E5D83"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1E79F63A" w14:textId="77777777" w:rsidR="00F32F77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M</w:t>
            </w:r>
            <w:r w:rsidR="00F32F77" w:rsidRPr="001E5D83">
              <w:rPr>
                <w:b w:val="0"/>
              </w:rPr>
              <w:t>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47E7D0C8" w14:textId="77777777" w:rsidR="00F32F77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Fem</w:t>
            </w:r>
            <w:r w:rsidR="00F32F77" w:rsidRPr="001E5D83">
              <w:rPr>
                <w:b w:val="0"/>
              </w:rPr>
              <w:t>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23416DF6" w14:textId="77777777" w:rsidR="00F32F77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M</w:t>
            </w:r>
            <w:r w:rsidR="00F32F77" w:rsidRPr="001E5D83">
              <w:rPr>
                <w:b w:val="0"/>
              </w:rPr>
              <w:t>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0244006" w14:textId="77777777" w:rsidR="00F32F77" w:rsidRPr="001E5D83" w:rsidRDefault="00F32F77" w:rsidP="001E5D83">
            <w:pPr>
              <w:rPr>
                <w:b w:val="0"/>
              </w:rPr>
            </w:pPr>
            <w:r w:rsidRPr="001E5D83"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  <w:right w:val="nil"/>
            </w:tcBorders>
          </w:tcPr>
          <w:p w14:paraId="29B8EEDD" w14:textId="77777777" w:rsidR="00F32F77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Fem</w:t>
            </w:r>
            <w:r w:rsidR="00F32F77" w:rsidRPr="001E5D83">
              <w:rPr>
                <w:b w:val="0"/>
              </w:rPr>
              <w:t>ale</w:t>
            </w:r>
          </w:p>
        </w:tc>
      </w:tr>
      <w:tr w:rsidR="00F32F77" w:rsidRPr="001E5D83" w14:paraId="0013F4DC" w14:textId="77777777" w:rsidTr="001E5D83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14:paraId="24D788D7" w14:textId="77777777" w:rsidR="00F32F77" w:rsidRPr="001E5D83" w:rsidRDefault="00F32F77" w:rsidP="001E5D83">
            <w:pPr>
              <w:jc w:val="left"/>
            </w:pPr>
            <w:r w:rsidRPr="001E5D83">
              <w:t>Age</w:t>
            </w:r>
          </w:p>
        </w:tc>
        <w:tc>
          <w:tcPr>
            <w:tcW w:w="2202" w:type="dxa"/>
          </w:tcPr>
          <w:p w14:paraId="7BA96543" w14:textId="77777777" w:rsidR="00F32F77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6</w:t>
            </w:r>
            <w:r w:rsidR="00BB17BD" w:rsidRPr="001E5D83">
              <w:rPr>
                <w:b w:val="0"/>
              </w:rPr>
              <w:t>5</w:t>
            </w:r>
            <w:r w:rsidR="00F32F77" w:rsidRPr="001E5D83"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14:paraId="2C9EAE48" w14:textId="77777777" w:rsidR="00F32F77" w:rsidRPr="001E5D83" w:rsidRDefault="00F32F77" w:rsidP="001E5D83">
            <w:pPr>
              <w:rPr>
                <w:b w:val="0"/>
              </w:rPr>
            </w:pPr>
            <w:r w:rsidRPr="001E5D83">
              <w:rPr>
                <w:b w:val="0"/>
              </w:rPr>
              <w:t>6</w:t>
            </w:r>
            <w:r w:rsidR="00BB17BD" w:rsidRPr="001E5D83">
              <w:rPr>
                <w:b w:val="0"/>
              </w:rPr>
              <w:t>3</w:t>
            </w:r>
            <w:r w:rsidRPr="001E5D83"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14:paraId="5E90CC35" w14:textId="77777777" w:rsidR="00F32F77" w:rsidRPr="001E5D83" w:rsidRDefault="00F32F77" w:rsidP="001E5D83">
            <w:pPr>
              <w:rPr>
                <w:b w:val="0"/>
              </w:rPr>
            </w:pPr>
            <w:r w:rsidRPr="001E5D83">
              <w:rPr>
                <w:b w:val="0"/>
              </w:rPr>
              <w:t>6</w:t>
            </w:r>
            <w:r w:rsidR="00BB17BD" w:rsidRPr="001E5D83">
              <w:rPr>
                <w:b w:val="0"/>
              </w:rPr>
              <w:t>4</w:t>
            </w:r>
            <w:r w:rsidRPr="001E5D83"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14:paraId="73F6F51A" w14:textId="77777777" w:rsidR="00F32F77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 xml:space="preserve">62 </w:t>
            </w:r>
            <w:r w:rsidR="00F32F77" w:rsidRPr="001E5D83">
              <w:rPr>
                <w:b w:val="0"/>
              </w:rPr>
              <w:t>years old</w:t>
            </w:r>
          </w:p>
        </w:tc>
        <w:tc>
          <w:tcPr>
            <w:tcW w:w="2202" w:type="dxa"/>
          </w:tcPr>
          <w:p w14:paraId="6425DD34" w14:textId="77777777" w:rsidR="00F32F77" w:rsidRPr="001E5D83" w:rsidRDefault="00890B44" w:rsidP="001E5D83">
            <w:pPr>
              <w:rPr>
                <w:b w:val="0"/>
              </w:rPr>
            </w:pPr>
            <w:r w:rsidRPr="001E5D83">
              <w:rPr>
                <w:b w:val="0"/>
              </w:rPr>
              <w:t>6</w:t>
            </w:r>
            <w:r w:rsidR="00BB17BD" w:rsidRPr="001E5D83">
              <w:rPr>
                <w:b w:val="0"/>
              </w:rPr>
              <w:t>0</w:t>
            </w:r>
            <w:r w:rsidR="00F32F77" w:rsidRPr="001E5D83"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14:paraId="1BA41059" w14:textId="77777777" w:rsidR="00F32F77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58</w:t>
            </w:r>
            <w:r w:rsidR="00890B44" w:rsidRPr="001E5D83">
              <w:rPr>
                <w:b w:val="0"/>
              </w:rPr>
              <w:t xml:space="preserve"> </w:t>
            </w:r>
            <w:r w:rsidR="00F32F77" w:rsidRPr="001E5D83">
              <w:rPr>
                <w:b w:val="0"/>
              </w:rPr>
              <w:t>years old</w:t>
            </w:r>
          </w:p>
        </w:tc>
      </w:tr>
      <w:tr w:rsidR="00FB416C" w:rsidRPr="001E5D83" w14:paraId="6869607A" w14:textId="77777777" w:rsidTr="001E5D83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14:paraId="18A55D30" w14:textId="77777777" w:rsidR="00FB416C" w:rsidRPr="001E5D83" w:rsidRDefault="00FB416C" w:rsidP="001E5D83">
            <w:pPr>
              <w:jc w:val="left"/>
            </w:pPr>
            <w:r w:rsidRPr="001E5D83">
              <w:t>Location</w:t>
            </w:r>
          </w:p>
        </w:tc>
        <w:tc>
          <w:tcPr>
            <w:tcW w:w="2202" w:type="dxa"/>
          </w:tcPr>
          <w:p w14:paraId="1AF4B5EF" w14:textId="77777777" w:rsidR="00FB416C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Right</w:t>
            </w:r>
            <w:r w:rsidR="00FB416C" w:rsidRPr="001E5D83">
              <w:rPr>
                <w:b w:val="0"/>
              </w:rPr>
              <w:t xml:space="preserve"> </w:t>
            </w:r>
            <w:r w:rsidRPr="001E5D83">
              <w:rPr>
                <w:b w:val="0"/>
              </w:rPr>
              <w:t xml:space="preserve">frontal </w:t>
            </w:r>
            <w:r w:rsidR="00FB416C" w:rsidRPr="001E5D83">
              <w:rPr>
                <w:b w:val="0"/>
              </w:rPr>
              <w:t>lobe</w:t>
            </w:r>
          </w:p>
        </w:tc>
        <w:tc>
          <w:tcPr>
            <w:tcW w:w="2203" w:type="dxa"/>
          </w:tcPr>
          <w:p w14:paraId="38F45B80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Left</w:t>
            </w:r>
            <w:r w:rsidR="00BB17BD" w:rsidRPr="001E5D83">
              <w:rPr>
                <w:b w:val="0"/>
              </w:rPr>
              <w:t xml:space="preserve"> insula</w:t>
            </w:r>
          </w:p>
        </w:tc>
        <w:tc>
          <w:tcPr>
            <w:tcW w:w="2202" w:type="dxa"/>
          </w:tcPr>
          <w:p w14:paraId="1166FE51" w14:textId="77777777" w:rsidR="00FB416C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Left</w:t>
            </w:r>
            <w:r w:rsidR="00FB416C" w:rsidRPr="001E5D83">
              <w:rPr>
                <w:b w:val="0"/>
              </w:rPr>
              <w:t xml:space="preserve"> </w:t>
            </w:r>
            <w:r w:rsidRPr="001E5D83">
              <w:rPr>
                <w:b w:val="0"/>
              </w:rPr>
              <w:t>frontal lobe</w:t>
            </w:r>
          </w:p>
        </w:tc>
        <w:tc>
          <w:tcPr>
            <w:tcW w:w="2203" w:type="dxa"/>
          </w:tcPr>
          <w:p w14:paraId="37372179" w14:textId="77777777" w:rsidR="00FB416C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Right</w:t>
            </w:r>
            <w:r w:rsidR="00FB416C" w:rsidRPr="001E5D83">
              <w:rPr>
                <w:b w:val="0"/>
              </w:rPr>
              <w:t xml:space="preserve"> parietal lobe</w:t>
            </w:r>
          </w:p>
        </w:tc>
        <w:tc>
          <w:tcPr>
            <w:tcW w:w="2202" w:type="dxa"/>
          </w:tcPr>
          <w:p w14:paraId="590BF3B3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 xml:space="preserve">Right </w:t>
            </w:r>
            <w:r w:rsidR="00BB17BD" w:rsidRPr="001E5D83">
              <w:rPr>
                <w:b w:val="0"/>
              </w:rPr>
              <w:t xml:space="preserve">occipital </w:t>
            </w:r>
            <w:r w:rsidRPr="001E5D83">
              <w:rPr>
                <w:b w:val="0"/>
              </w:rPr>
              <w:t>lobe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14:paraId="3A910493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 xml:space="preserve">Right </w:t>
            </w:r>
            <w:r w:rsidR="00BB17BD" w:rsidRPr="001E5D83">
              <w:rPr>
                <w:b w:val="0"/>
              </w:rPr>
              <w:t xml:space="preserve">temporal </w:t>
            </w:r>
            <w:r w:rsidRPr="001E5D83">
              <w:rPr>
                <w:b w:val="0"/>
              </w:rPr>
              <w:t>lobe</w:t>
            </w:r>
          </w:p>
        </w:tc>
      </w:tr>
      <w:tr w:rsidR="00450E5A" w:rsidRPr="001E5D83" w14:paraId="5BCE451D" w14:textId="77777777" w:rsidTr="001E5D83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14:paraId="2DA729CC" w14:textId="77777777" w:rsidR="00450E5A" w:rsidRPr="001E5D83" w:rsidRDefault="00450E5A" w:rsidP="001E5D83">
            <w:pPr>
              <w:jc w:val="left"/>
            </w:pPr>
            <w:r w:rsidRPr="001E5D83">
              <w:t>Pathological diagnosis</w:t>
            </w:r>
          </w:p>
        </w:tc>
        <w:tc>
          <w:tcPr>
            <w:tcW w:w="2202" w:type="dxa"/>
          </w:tcPr>
          <w:p w14:paraId="00FB4C28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Astrocytoma</w:t>
            </w:r>
          </w:p>
        </w:tc>
        <w:tc>
          <w:tcPr>
            <w:tcW w:w="2203" w:type="dxa"/>
          </w:tcPr>
          <w:p w14:paraId="43A5543A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Astrocytoma</w:t>
            </w:r>
          </w:p>
        </w:tc>
        <w:tc>
          <w:tcPr>
            <w:tcW w:w="2202" w:type="dxa"/>
          </w:tcPr>
          <w:p w14:paraId="389D09AB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Anaplastic astrocytoma</w:t>
            </w:r>
          </w:p>
        </w:tc>
        <w:tc>
          <w:tcPr>
            <w:tcW w:w="2203" w:type="dxa"/>
          </w:tcPr>
          <w:p w14:paraId="7B88A6D4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Anaplastic astrocytoma;</w:t>
            </w:r>
          </w:p>
        </w:tc>
        <w:tc>
          <w:tcPr>
            <w:tcW w:w="2202" w:type="dxa"/>
          </w:tcPr>
          <w:p w14:paraId="44751EAF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Glioblastoma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14:paraId="5C26E93A" w14:textId="77777777" w:rsidR="00450E5A" w:rsidRPr="001E5D83" w:rsidRDefault="00450E5A" w:rsidP="001E5D83">
            <w:pPr>
              <w:rPr>
                <w:b w:val="0"/>
              </w:rPr>
            </w:pPr>
            <w:r w:rsidRPr="001E5D83">
              <w:rPr>
                <w:b w:val="0"/>
              </w:rPr>
              <w:t>Glioblastoma</w:t>
            </w:r>
          </w:p>
        </w:tc>
      </w:tr>
      <w:tr w:rsidR="00FB416C" w:rsidRPr="001E5D83" w14:paraId="70D686BE" w14:textId="77777777" w:rsidTr="001E5D83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14:paraId="133E4AB8" w14:textId="77777777" w:rsidR="00FB416C" w:rsidRPr="001E5D83" w:rsidRDefault="00FB416C" w:rsidP="001E5D83">
            <w:pPr>
              <w:jc w:val="left"/>
            </w:pPr>
            <w:r w:rsidRPr="001E5D83">
              <w:t>WHO grade</w:t>
            </w:r>
          </w:p>
        </w:tc>
        <w:tc>
          <w:tcPr>
            <w:tcW w:w="2202" w:type="dxa"/>
          </w:tcPr>
          <w:p w14:paraId="57C53EDF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I</w:t>
            </w:r>
          </w:p>
        </w:tc>
        <w:tc>
          <w:tcPr>
            <w:tcW w:w="2203" w:type="dxa"/>
          </w:tcPr>
          <w:p w14:paraId="4509DC89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I</w:t>
            </w:r>
          </w:p>
        </w:tc>
        <w:tc>
          <w:tcPr>
            <w:tcW w:w="2202" w:type="dxa"/>
          </w:tcPr>
          <w:p w14:paraId="265E4059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II</w:t>
            </w:r>
          </w:p>
        </w:tc>
        <w:tc>
          <w:tcPr>
            <w:tcW w:w="2203" w:type="dxa"/>
          </w:tcPr>
          <w:p w14:paraId="08D7623D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II</w:t>
            </w:r>
          </w:p>
        </w:tc>
        <w:tc>
          <w:tcPr>
            <w:tcW w:w="2202" w:type="dxa"/>
          </w:tcPr>
          <w:p w14:paraId="49E071B6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V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14:paraId="42772BC2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IV</w:t>
            </w:r>
          </w:p>
        </w:tc>
      </w:tr>
      <w:tr w:rsidR="00FB416C" w:rsidRPr="001E5D83" w14:paraId="1E05FBC3" w14:textId="77777777" w:rsidTr="001E5D83">
        <w:tc>
          <w:tcPr>
            <w:tcW w:w="2202" w:type="dxa"/>
            <w:tcBorders>
              <w:top w:val="nil"/>
              <w:left w:val="nil"/>
              <w:bottom w:val="single" w:sz="4" w:space="0" w:color="auto"/>
            </w:tcBorders>
          </w:tcPr>
          <w:p w14:paraId="70FC1BFC" w14:textId="77777777" w:rsidR="00FB416C" w:rsidRPr="001E5D83" w:rsidRDefault="00FB416C" w:rsidP="001E5D83">
            <w:pPr>
              <w:jc w:val="left"/>
            </w:pPr>
            <w:r w:rsidRPr="001E5D83">
              <w:t>Ki-67</w:t>
            </w:r>
          </w:p>
        </w:tc>
        <w:tc>
          <w:tcPr>
            <w:tcW w:w="2202" w:type="dxa"/>
          </w:tcPr>
          <w:p w14:paraId="12CA8138" w14:textId="77777777" w:rsidR="00FB416C" w:rsidRPr="001E5D83" w:rsidRDefault="00BB17BD" w:rsidP="001E5D83">
            <w:pPr>
              <w:rPr>
                <w:b w:val="0"/>
              </w:rPr>
            </w:pPr>
            <w:r w:rsidRPr="001E5D83">
              <w:rPr>
                <w:b w:val="0"/>
              </w:rPr>
              <w:t>35</w:t>
            </w:r>
            <w:r w:rsidR="00FB416C" w:rsidRPr="001E5D83">
              <w:rPr>
                <w:b w:val="0"/>
              </w:rPr>
              <w:t>% (+)</w:t>
            </w:r>
          </w:p>
        </w:tc>
        <w:tc>
          <w:tcPr>
            <w:tcW w:w="2203" w:type="dxa"/>
          </w:tcPr>
          <w:p w14:paraId="7DCBFFC1" w14:textId="77777777" w:rsidR="00FB416C" w:rsidRPr="001E5D83" w:rsidRDefault="00236A19" w:rsidP="001E5D83">
            <w:pPr>
              <w:rPr>
                <w:b w:val="0"/>
              </w:rPr>
            </w:pPr>
            <w:r w:rsidRPr="001E5D83">
              <w:rPr>
                <w:b w:val="0"/>
              </w:rPr>
              <w:t>4</w:t>
            </w:r>
            <w:r w:rsidR="00BB17BD" w:rsidRPr="001E5D83">
              <w:rPr>
                <w:b w:val="0"/>
              </w:rPr>
              <w:t>0</w:t>
            </w:r>
            <w:r w:rsidR="00FB416C" w:rsidRPr="001E5D83">
              <w:rPr>
                <w:b w:val="0"/>
              </w:rPr>
              <w:t>% (+)</w:t>
            </w:r>
          </w:p>
        </w:tc>
        <w:tc>
          <w:tcPr>
            <w:tcW w:w="2202" w:type="dxa"/>
          </w:tcPr>
          <w:p w14:paraId="161F9B15" w14:textId="77777777" w:rsidR="00FB416C" w:rsidRPr="001E5D83" w:rsidRDefault="00890B44" w:rsidP="001E5D83">
            <w:pPr>
              <w:rPr>
                <w:b w:val="0"/>
              </w:rPr>
            </w:pPr>
            <w:r w:rsidRPr="001E5D83">
              <w:rPr>
                <w:b w:val="0"/>
              </w:rPr>
              <w:t>5</w:t>
            </w:r>
            <w:r w:rsidR="00BB17BD" w:rsidRPr="001E5D83">
              <w:rPr>
                <w:b w:val="0"/>
              </w:rPr>
              <w:t>5</w:t>
            </w:r>
            <w:r w:rsidR="00FB416C" w:rsidRPr="001E5D83">
              <w:rPr>
                <w:b w:val="0"/>
              </w:rPr>
              <w:t>% (+)</w:t>
            </w:r>
          </w:p>
        </w:tc>
        <w:tc>
          <w:tcPr>
            <w:tcW w:w="2203" w:type="dxa"/>
          </w:tcPr>
          <w:p w14:paraId="558D33CB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5</w:t>
            </w:r>
            <w:r w:rsidR="00BB17BD" w:rsidRPr="001E5D83">
              <w:rPr>
                <w:b w:val="0"/>
              </w:rPr>
              <w:t>0</w:t>
            </w:r>
            <w:r w:rsidRPr="001E5D83">
              <w:rPr>
                <w:b w:val="0"/>
              </w:rPr>
              <w:t>% (+)</w:t>
            </w:r>
          </w:p>
        </w:tc>
        <w:tc>
          <w:tcPr>
            <w:tcW w:w="2202" w:type="dxa"/>
          </w:tcPr>
          <w:p w14:paraId="2508D14F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60% (+)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  <w:right w:val="nil"/>
            </w:tcBorders>
          </w:tcPr>
          <w:p w14:paraId="5E528004" w14:textId="77777777" w:rsidR="00FB416C" w:rsidRPr="001E5D83" w:rsidRDefault="00FB416C" w:rsidP="001E5D83">
            <w:pPr>
              <w:rPr>
                <w:b w:val="0"/>
              </w:rPr>
            </w:pPr>
            <w:r w:rsidRPr="001E5D83">
              <w:rPr>
                <w:b w:val="0"/>
              </w:rPr>
              <w:t>60% (+)</w:t>
            </w:r>
          </w:p>
        </w:tc>
      </w:tr>
    </w:tbl>
    <w:p w14:paraId="6698274D" w14:textId="77777777" w:rsidR="00FB416C" w:rsidRPr="00DC6493" w:rsidRDefault="00FB416C" w:rsidP="004D1AFF"/>
    <w:sectPr w:rsidR="00FB416C" w:rsidRPr="00DC6493" w:rsidSect="001E5D83">
      <w:pgSz w:w="16838" w:h="11906" w:orient="landscape" w:code="9"/>
      <w:pgMar w:top="720" w:right="720" w:bottom="720" w:left="72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1D7A1" w14:textId="77777777" w:rsidR="00B05C36" w:rsidRDefault="00B05C36" w:rsidP="004D1AFF">
      <w:r>
        <w:separator/>
      </w:r>
    </w:p>
  </w:endnote>
  <w:endnote w:type="continuationSeparator" w:id="0">
    <w:p w14:paraId="6B4FE4EB" w14:textId="77777777" w:rsidR="00B05C36" w:rsidRDefault="00B05C36" w:rsidP="004D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2ED1F" w14:textId="77777777" w:rsidR="00B05C36" w:rsidRDefault="00B05C36" w:rsidP="004D1AFF">
      <w:r>
        <w:separator/>
      </w:r>
    </w:p>
  </w:footnote>
  <w:footnote w:type="continuationSeparator" w:id="0">
    <w:p w14:paraId="0E28240E" w14:textId="77777777" w:rsidR="00B05C36" w:rsidRDefault="00B05C36" w:rsidP="004D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868"/>
    <w:rsid w:val="0003186C"/>
    <w:rsid w:val="00105A3F"/>
    <w:rsid w:val="001A55D2"/>
    <w:rsid w:val="001E5D83"/>
    <w:rsid w:val="00236A19"/>
    <w:rsid w:val="003415B2"/>
    <w:rsid w:val="003609DE"/>
    <w:rsid w:val="003D3939"/>
    <w:rsid w:val="004137C2"/>
    <w:rsid w:val="004257A1"/>
    <w:rsid w:val="004265EA"/>
    <w:rsid w:val="00447055"/>
    <w:rsid w:val="00450E5A"/>
    <w:rsid w:val="004D1AFF"/>
    <w:rsid w:val="00572600"/>
    <w:rsid w:val="00603069"/>
    <w:rsid w:val="0061386F"/>
    <w:rsid w:val="007007DB"/>
    <w:rsid w:val="00846001"/>
    <w:rsid w:val="00890B44"/>
    <w:rsid w:val="008B22C7"/>
    <w:rsid w:val="008B2388"/>
    <w:rsid w:val="008E11D8"/>
    <w:rsid w:val="008E2ABE"/>
    <w:rsid w:val="008E32F5"/>
    <w:rsid w:val="008E5FFE"/>
    <w:rsid w:val="00936FE7"/>
    <w:rsid w:val="009F6934"/>
    <w:rsid w:val="00A1317A"/>
    <w:rsid w:val="00A42F04"/>
    <w:rsid w:val="00B00615"/>
    <w:rsid w:val="00B05C36"/>
    <w:rsid w:val="00B23BAB"/>
    <w:rsid w:val="00B41DAB"/>
    <w:rsid w:val="00BA7003"/>
    <w:rsid w:val="00BB17BD"/>
    <w:rsid w:val="00BB4C44"/>
    <w:rsid w:val="00BD6779"/>
    <w:rsid w:val="00BF5868"/>
    <w:rsid w:val="00C13A5D"/>
    <w:rsid w:val="00CD3A48"/>
    <w:rsid w:val="00D0751D"/>
    <w:rsid w:val="00D13D66"/>
    <w:rsid w:val="00D33DBF"/>
    <w:rsid w:val="00DC6493"/>
    <w:rsid w:val="00E74B24"/>
    <w:rsid w:val="00E865CB"/>
    <w:rsid w:val="00E92B63"/>
    <w:rsid w:val="00F32F77"/>
    <w:rsid w:val="00F725B2"/>
    <w:rsid w:val="00FB00C0"/>
    <w:rsid w:val="00FB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EC1D3"/>
  <w15:docId w15:val="{D667E9D3-4E6E-094A-98C6-670305CA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FF"/>
    <w:pPr>
      <w:spacing w:line="480" w:lineRule="auto"/>
      <w:jc w:val="center"/>
    </w:pPr>
    <w:rPr>
      <w:b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E92B63"/>
    <w:pPr>
      <w:ind w:firstLine="241"/>
    </w:pPr>
  </w:style>
  <w:style w:type="character" w:styleId="a3">
    <w:name w:val="Strong"/>
    <w:qFormat/>
    <w:locked/>
    <w:rsid w:val="00E92B63"/>
    <w:rPr>
      <w:b/>
      <w:bCs/>
    </w:rPr>
  </w:style>
  <w:style w:type="paragraph" w:customStyle="1" w:styleId="2">
    <w:name w:val="样式2"/>
    <w:basedOn w:val="a"/>
    <w:autoRedefine/>
    <w:qFormat/>
    <w:rsid w:val="00E92B63"/>
    <w:rPr>
      <w:i/>
    </w:rPr>
  </w:style>
  <w:style w:type="paragraph" w:styleId="a4">
    <w:name w:val="List Paragraph"/>
    <w:basedOn w:val="a"/>
    <w:uiPriority w:val="34"/>
    <w:qFormat/>
    <w:rsid w:val="00E92B6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C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6493"/>
    <w:rPr>
      <w:b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DC64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6493"/>
    <w:rPr>
      <w:b/>
      <w:sz w:val="18"/>
      <w:szCs w:val="18"/>
      <w:u w:color="000000"/>
    </w:rPr>
  </w:style>
  <w:style w:type="table" w:styleId="a9">
    <w:name w:val="Table Grid"/>
    <w:basedOn w:val="a1"/>
    <w:uiPriority w:val="59"/>
    <w:rsid w:val="00DC6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样式3"/>
    <w:basedOn w:val="a"/>
    <w:qFormat/>
    <w:rsid w:val="004D1AFF"/>
    <w:pPr>
      <w:jc w:val="left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 </cp:lastModifiedBy>
  <cp:revision>31</cp:revision>
  <dcterms:created xsi:type="dcterms:W3CDTF">2018-08-12T10:55:00Z</dcterms:created>
  <dcterms:modified xsi:type="dcterms:W3CDTF">2020-04-07T13:10:00Z</dcterms:modified>
</cp:coreProperties>
</file>